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AA2E1" w14:textId="77777777" w:rsidR="007C437B" w:rsidRDefault="007C437B" w:rsidP="007C437B">
      <w:pPr>
        <w:pStyle w:val="Heading1"/>
      </w:pPr>
      <w:r>
        <w:t>Supplement table 3</w:t>
      </w:r>
    </w:p>
    <w:p w14:paraId="7F674656" w14:textId="77777777" w:rsidR="007C437B" w:rsidRDefault="007C437B" w:rsidP="007C437B">
      <w:pPr>
        <w:rPr>
          <w:rFonts w:ascii="Calibri" w:hAnsi="Calibri" w:cs="Calibri"/>
          <w:color w:val="201F1E"/>
          <w:shd w:val="clear" w:color="auto" w:fill="FFFFFF"/>
        </w:rPr>
      </w:pPr>
    </w:p>
    <w:tbl>
      <w:tblPr>
        <w:tblStyle w:val="PlainTable2"/>
        <w:tblW w:w="9639" w:type="dxa"/>
        <w:tblInd w:w="0" w:type="dxa"/>
        <w:tblLook w:val="04A0" w:firstRow="1" w:lastRow="0" w:firstColumn="1" w:lastColumn="0" w:noHBand="0" w:noVBand="1"/>
      </w:tblPr>
      <w:tblGrid>
        <w:gridCol w:w="1426"/>
        <w:gridCol w:w="2682"/>
        <w:gridCol w:w="1744"/>
        <w:gridCol w:w="1587"/>
        <w:gridCol w:w="2200"/>
      </w:tblGrid>
      <w:tr w:rsidR="007C437B" w14:paraId="449BF869" w14:textId="77777777" w:rsidTr="001C5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8023EB7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92CB47E" w14:textId="77777777" w:rsidR="007C437B" w:rsidRDefault="007C437B" w:rsidP="001C59A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152096" w14:textId="77777777" w:rsidR="007C437B" w:rsidRDefault="007C437B" w:rsidP="001C59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otal</w:t>
            </w:r>
          </w:p>
          <w:p w14:paraId="6C8FFA06" w14:textId="77777777" w:rsidR="007C437B" w:rsidRDefault="007C437B" w:rsidP="001C59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1118 (%)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77A8B8" w14:textId="77777777" w:rsidR="007C437B" w:rsidRDefault="007C437B" w:rsidP="001C59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facing n = 824 (73.7%)</w:t>
            </w:r>
          </w:p>
        </w:tc>
        <w:tc>
          <w:tcPr>
            <w:tcW w:w="220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909475" w14:textId="77777777" w:rsidR="007C437B" w:rsidRDefault="007C437B" w:rsidP="001C59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patient facing (%) (n = 294) (26.3%)</w:t>
            </w:r>
          </w:p>
        </w:tc>
      </w:tr>
      <w:tr w:rsidR="007C437B" w14:paraId="1147E7E7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hideMark/>
          </w:tcPr>
          <w:p w14:paraId="2E95BEEB" w14:textId="77777777" w:rsidR="007C437B" w:rsidRDefault="007C437B" w:rsidP="001C59A4">
            <w:pPr>
              <w:spacing w:line="240" w:lineRule="auto"/>
            </w:pPr>
            <w:r>
              <w:t>Gender</w:t>
            </w: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41CA10FE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7FFAAF05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4F194F59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1905DEF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70D1CC78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E983C8C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7801C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A5CF5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CF1F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 (7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BFA66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 (30.0)</w:t>
            </w:r>
          </w:p>
        </w:tc>
      </w:tr>
      <w:tr w:rsidR="007C437B" w14:paraId="26003235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3B9DFCA3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36F1BDC6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730A367C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78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69D91FE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5 (74.6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49AA515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3 (254)</w:t>
            </w:r>
          </w:p>
        </w:tc>
      </w:tr>
      <w:tr w:rsidR="007C437B" w14:paraId="182ACC2B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092D16D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928F3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4D0EA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644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8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6F6F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</w:tr>
      <w:tr w:rsidR="007C437B" w14:paraId="2DEA3D1E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3CE7551A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11B8AB3A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748D8F4F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75BFAF39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55B222B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5D4A639F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E3766B1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E6B5004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5E9A0BC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EC85318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62890DF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7C53F5F2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09DCB5D6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73389BDF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5DC09EA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4192D152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3875052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58CDE061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F2F03" w14:textId="77777777" w:rsidR="007C437B" w:rsidRDefault="007C437B" w:rsidP="001C59A4">
            <w:pPr>
              <w:spacing w:line="240" w:lineRule="auto"/>
            </w:pPr>
            <w:r>
              <w:t>Age (years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D8B67B9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816F1AF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3429960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D02A056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2DB0B21D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6D25D19C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5EE74ED9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– 30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6AC8BA5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5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31A2725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9 (81.0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4008D3C3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 (19.0)</w:t>
            </w:r>
          </w:p>
        </w:tc>
      </w:tr>
      <w:tr w:rsidR="007C437B" w14:paraId="4928BAA3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EADC6F1" w14:textId="77777777" w:rsidR="007C437B" w:rsidRDefault="007C437B" w:rsidP="001C59A4">
            <w:pPr>
              <w:spacing w:line="240" w:lineRule="auto"/>
            </w:pPr>
            <w:r>
              <w:t xml:space="preserve">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0589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– 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F2785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BEF7C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 (77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F3D8A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 (23.0)</w:t>
            </w:r>
          </w:p>
        </w:tc>
      </w:tr>
      <w:tr w:rsidR="007C437B" w14:paraId="4368747D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3A8CE172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49B1B146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– 50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40EAA29F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60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046D7F96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 (76.9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77C45E7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23.1)</w:t>
            </w:r>
          </w:p>
        </w:tc>
      </w:tr>
      <w:tr w:rsidR="007C437B" w14:paraId="4DD975B8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949AC11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AB4AF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– 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735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0B62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 (62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93B0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 (37.9)</w:t>
            </w:r>
          </w:p>
        </w:tc>
      </w:tr>
      <w:tr w:rsidR="007C437B" w14:paraId="68C3BB85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2A860450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72603D30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 60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71184941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1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4BBF355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57.7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016DB4F5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42.3)</w:t>
            </w:r>
          </w:p>
        </w:tc>
      </w:tr>
      <w:tr w:rsidR="007C437B" w14:paraId="65D829A2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7FDD714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0DF94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DE4E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3CF08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7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6A409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5.0)</w:t>
            </w:r>
          </w:p>
          <w:p w14:paraId="1B3BF2A3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510AE352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30C22490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230173B1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09C01CCE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A1DB399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507FC73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41445764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9BFA62B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856903F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BE8857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25447F8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659E21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6456D466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hideMark/>
          </w:tcPr>
          <w:p w14:paraId="75D95D88" w14:textId="77777777" w:rsidR="007C437B" w:rsidRDefault="007C437B" w:rsidP="001C59A4">
            <w:pPr>
              <w:spacing w:line="240" w:lineRule="auto"/>
            </w:pPr>
            <w:r>
              <w:t>Ethnicity</w:t>
            </w: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2EE6322D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501FC748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6E2CF450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4DA59520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59C006DF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21F3CD8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E2AF9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359B7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1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5915A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2 (89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61BAA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10.5)</w:t>
            </w:r>
          </w:p>
        </w:tc>
      </w:tr>
      <w:tr w:rsidR="007C437B" w14:paraId="0D32000B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36D4891B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129CA076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ack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1DC48591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8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1744D615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 (77.1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46D5A54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22.9)</w:t>
            </w:r>
          </w:p>
        </w:tc>
      </w:tr>
      <w:tr w:rsidR="007C437B" w14:paraId="5E299216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2384D68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E7D73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F897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9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A125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4 (6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9714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8 (36.8)</w:t>
            </w:r>
          </w:p>
        </w:tc>
      </w:tr>
      <w:tr w:rsidR="007C437B" w14:paraId="12C218F7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7BD63C31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64D01AB6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xed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1E9D9C26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4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1F7C2417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66.7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7881485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33.3)</w:t>
            </w:r>
          </w:p>
        </w:tc>
      </w:tr>
      <w:tr w:rsidR="007C437B" w14:paraId="06C3B1F7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B4474E7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58C19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C6E2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B9F0C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91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15C0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8.1)</w:t>
            </w:r>
          </w:p>
        </w:tc>
      </w:tr>
      <w:tr w:rsidR="007C437B" w14:paraId="711A2EEF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1C8F0050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350BBDA7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1E77792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2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68706E17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84.4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3C3C51C8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5.6)</w:t>
            </w:r>
          </w:p>
        </w:tc>
      </w:tr>
      <w:tr w:rsidR="007C437B" w14:paraId="01AF40C2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4877964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C48C0D4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E1A5423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31ABBB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3A08F8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1BC930AC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hideMark/>
          </w:tcPr>
          <w:p w14:paraId="3B53F89E" w14:textId="77777777" w:rsidR="007C437B" w:rsidRDefault="007C437B" w:rsidP="001C59A4">
            <w:pPr>
              <w:spacing w:line="240" w:lineRule="auto"/>
            </w:pPr>
            <w:r>
              <w:t>Occupation</w:t>
            </w: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1F758A56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7B48D3E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33F6AD92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196D93B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23F06418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05CF1C2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34697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rses &amp; nursing assistant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7E1A6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6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8927D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9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C8E8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.3)</w:t>
            </w:r>
          </w:p>
        </w:tc>
      </w:tr>
      <w:tr w:rsidR="007C437B" w14:paraId="59CA4F0E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583CB134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2B66F27B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ctor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27712350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7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3A648A9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 (98.4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3E262E48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6)</w:t>
            </w:r>
          </w:p>
        </w:tc>
      </w:tr>
      <w:tr w:rsidR="007C437B" w14:paraId="79EA1F3F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147B031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F150D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rical staf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77F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28D2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(28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E218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 (71.7)</w:t>
            </w:r>
          </w:p>
        </w:tc>
      </w:tr>
      <w:tr w:rsidR="007C437B" w14:paraId="479189D4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25BDABD9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78767653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boratory staff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73A64DD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9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4E04ABA3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24395C2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 (100.0)</w:t>
            </w:r>
          </w:p>
        </w:tc>
      </w:tr>
      <w:tr w:rsidR="007C437B" w14:paraId="0857FE78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5616A4D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7CF1B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armacis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1356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B3864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78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F2B2C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22.0)</w:t>
            </w:r>
          </w:p>
        </w:tc>
      </w:tr>
      <w:tr w:rsidR="007C437B" w14:paraId="20DB3703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32CA0003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0A6F3255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dwife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66EAA60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8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52F0D28E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(100.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7BCA7443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</w:tr>
      <w:tr w:rsidR="007C437B" w14:paraId="3D6B5546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4DA2D8F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274A9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usekeeping staf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233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E4BE0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9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1A81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9.5)</w:t>
            </w:r>
          </w:p>
        </w:tc>
      </w:tr>
      <w:tr w:rsidR="007C437B" w14:paraId="38B33312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59B3381E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4B7CC0FF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ied health professions (PT + OT + SALT + radiographers)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0C04D846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3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30E99C8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 (100.0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0D27534C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</w:tr>
      <w:tr w:rsidR="007C437B" w14:paraId="7449A1B0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DBB16AD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BC39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rter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E943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92D6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92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02C20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7.7)</w:t>
            </w:r>
          </w:p>
        </w:tc>
      </w:tr>
      <w:tr w:rsidR="007C437B" w14:paraId="08E694B4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47CCC384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15756C0F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tail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54BF2B67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44F0F1D9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6A7AED18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100.0)</w:t>
            </w:r>
          </w:p>
        </w:tc>
      </w:tr>
      <w:tr w:rsidR="007C437B" w14:paraId="7B14332A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0E36ED9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29D1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gineer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0E62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96A76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61D7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85.7)</w:t>
            </w:r>
          </w:p>
        </w:tc>
      </w:tr>
      <w:tr w:rsidR="007C437B" w14:paraId="4F90882F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50FBDE86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699495B7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044081EC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5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39C4F88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54.7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54800D71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45.3)</w:t>
            </w:r>
          </w:p>
        </w:tc>
      </w:tr>
      <w:tr w:rsidR="007C437B" w14:paraId="6C0854C3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6C54EA2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A669BB5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D70362A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4DAA0B4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254031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0199FDC8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hideMark/>
          </w:tcPr>
          <w:p w14:paraId="16A8A5E5" w14:textId="77777777" w:rsidR="007C437B" w:rsidRDefault="007C437B" w:rsidP="001C59A4">
            <w:pPr>
              <w:spacing w:line="240" w:lineRule="auto"/>
            </w:pPr>
            <w:r>
              <w:lastRenderedPageBreak/>
              <w:t>Public transport used</w:t>
            </w: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5EF0FFB5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E8EA176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20D51C7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AB29B1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20F567C0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57C28611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BA98AA5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89D22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E16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2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1507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9 (6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A8AF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7 (31.3)</w:t>
            </w:r>
          </w:p>
        </w:tc>
      </w:tr>
      <w:tr w:rsidR="007C437B" w14:paraId="7EC4F2C0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5C9E0D92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367B7A3F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3A0DA56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78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388FCE3E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5 (83.3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7FE7E83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 (16.7)</w:t>
            </w:r>
          </w:p>
        </w:tc>
      </w:tr>
      <w:tr w:rsidR="007C437B" w14:paraId="1389CA04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4A1AF5A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F66C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A683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C33A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7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5B626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8.6)</w:t>
            </w:r>
          </w:p>
        </w:tc>
      </w:tr>
      <w:tr w:rsidR="007C437B" w14:paraId="083E2EFF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2817B8D2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</w:tcPr>
          <w:p w14:paraId="311A2110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5273354F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8D0F10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72BAEDB5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7A7B5970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D9206" w14:textId="77777777" w:rsidR="007C437B" w:rsidRDefault="007C437B" w:rsidP="001C59A4">
            <w:pPr>
              <w:spacing w:line="240" w:lineRule="auto"/>
            </w:pPr>
            <w:r>
              <w:t>COVID symptom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BF7E285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FB9E933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A341E0D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C71880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4CA9E690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</w:tcPr>
          <w:p w14:paraId="69231E0A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hideMark/>
          </w:tcPr>
          <w:p w14:paraId="03444552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6D240C8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73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1B01FB5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0 (68.1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361487C8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3 (31.9)</w:t>
            </w:r>
          </w:p>
        </w:tc>
      </w:tr>
      <w:tr w:rsidR="007C437B" w14:paraId="202AAC57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F329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3455C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8AF9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5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6080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 (81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EE743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 (18.1)</w:t>
            </w:r>
          </w:p>
        </w:tc>
      </w:tr>
      <w:tr w:rsidR="007C437B" w14:paraId="528B9BEA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20224586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  <w:hideMark/>
          </w:tcPr>
          <w:p w14:paraId="5DD1D6D5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symptoms noted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562B8936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6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5F3BC2A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84.6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12A80319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5.4)</w:t>
            </w:r>
          </w:p>
        </w:tc>
      </w:tr>
      <w:tr w:rsidR="007C437B" w14:paraId="515E8D0D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44EF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6785E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46512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642D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 (62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5A78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37.9)</w:t>
            </w:r>
          </w:p>
        </w:tc>
      </w:tr>
      <w:tr w:rsidR="007C437B" w14:paraId="4BD7BDAB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3356154C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</w:tcPr>
          <w:p w14:paraId="087BDBD4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12AD17F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157DA1FF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0FBC74C1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58DB85CA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433BF" w14:textId="77777777" w:rsidR="007C437B" w:rsidRDefault="007C437B" w:rsidP="001C59A4">
            <w:pPr>
              <w:spacing w:line="240" w:lineRule="auto"/>
            </w:pPr>
            <w:r>
              <w:t>Severity of symptom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EC13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71A4588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EA47D3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7D24630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11E37A16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78A87504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  <w:hideMark/>
          </w:tcPr>
          <w:p w14:paraId="719E0419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ld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561037C7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84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4738C182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 (82.6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67646780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17.4)</w:t>
            </w:r>
          </w:p>
        </w:tc>
      </w:tr>
      <w:tr w:rsidR="007C437B" w14:paraId="3E3E89A5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56A3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B9157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3A68D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2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930EF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7 (82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72620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17.6)</w:t>
            </w:r>
          </w:p>
        </w:tc>
      </w:tr>
      <w:tr w:rsidR="007C437B" w14:paraId="535D9798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003347A0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  <w:hideMark/>
          </w:tcPr>
          <w:p w14:paraId="4A4F7FF2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vere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66EC30F1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1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0E1E8776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 (84.3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443F81A6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15.7)</w:t>
            </w:r>
          </w:p>
        </w:tc>
      </w:tr>
      <w:tr w:rsidR="007C437B" w14:paraId="1C0A0F84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7756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0544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85EF889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E71A344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8915F84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7D2A4412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  <w:hideMark/>
          </w:tcPr>
          <w:p w14:paraId="4901F625" w14:textId="77777777" w:rsidR="007C437B" w:rsidRDefault="007C437B" w:rsidP="001C59A4">
            <w:pPr>
              <w:spacing w:line="240" w:lineRule="auto"/>
            </w:pPr>
            <w:r>
              <w:t>Days of sickness</w:t>
            </w: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</w:tcPr>
          <w:p w14:paraId="6B4CD64F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7DC691FA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45DB18A2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014CDF97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51C50215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26ACA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9D53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56B601C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2B578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: 0</w:t>
            </w:r>
          </w:p>
          <w:p w14:paraId="17085EEA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:4.5</w:t>
            </w:r>
          </w:p>
          <w:p w14:paraId="372DF1D4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nge: 0-1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3330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: 0</w:t>
            </w:r>
          </w:p>
          <w:p w14:paraId="27EA35D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: 3.2</w:t>
            </w:r>
          </w:p>
          <w:p w14:paraId="5F1F607A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nge: 0-63</w:t>
            </w:r>
          </w:p>
        </w:tc>
      </w:tr>
      <w:tr w:rsidR="007C437B" w14:paraId="785037FC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0DEDD0B3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  <w:hideMark/>
          </w:tcPr>
          <w:p w14:paraId="776C1A2C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0934FE3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5108B9E0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5 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56CFADED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  <w:tr w:rsidR="007C437B" w14:paraId="1E1DE7D9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A50D" w14:textId="77777777" w:rsidR="007C437B" w:rsidRDefault="007C437B" w:rsidP="001C59A4">
            <w:pPr>
              <w:spacing w:line="240" w:lineRule="auto"/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8A9C8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0A6312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2B77FCD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4AEB9E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6441417A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  <w:hideMark/>
          </w:tcPr>
          <w:p w14:paraId="7C543403" w14:textId="77777777" w:rsidR="007C437B" w:rsidRDefault="007C437B" w:rsidP="001C59A4">
            <w:pPr>
              <w:spacing w:line="240" w:lineRule="auto"/>
            </w:pPr>
            <w:r>
              <w:t>Symptomatic household contacts</w:t>
            </w: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</w:tcPr>
          <w:p w14:paraId="455C6288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043CD699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D01613B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28FBF05F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721FA708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E4C6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A58A4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78E2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64543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7 (7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C1146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 (28.0)</w:t>
            </w:r>
          </w:p>
        </w:tc>
      </w:tr>
      <w:tr w:rsidR="007C437B" w14:paraId="4318D956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4357E0BB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  <w:hideMark/>
          </w:tcPr>
          <w:p w14:paraId="1D554578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6B56D6C5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7D7A3D06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7 (79.1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5583F9F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 (20.9)</w:t>
            </w:r>
          </w:p>
        </w:tc>
      </w:tr>
      <w:tr w:rsidR="007C437B" w14:paraId="21191E8A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68DF6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0E86A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005F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842D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6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9BFA0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40.0)</w:t>
            </w:r>
          </w:p>
        </w:tc>
      </w:tr>
      <w:tr w:rsidR="007C437B" w14:paraId="09D86404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5BB55D90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</w:tcPr>
          <w:p w14:paraId="57D33773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5D032452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5C954D0E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66BA082C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37B" w14:paraId="1C9452DC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1B3BC" w14:textId="77777777" w:rsidR="007C437B" w:rsidRDefault="007C437B" w:rsidP="001C59A4">
            <w:pPr>
              <w:spacing w:line="240" w:lineRule="auto"/>
            </w:pPr>
            <w:r>
              <w:t>Swab taken?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1BAD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B07704C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76BF325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35B9C9E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37B" w14:paraId="2F4EE690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013B8656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  <w:hideMark/>
          </w:tcPr>
          <w:p w14:paraId="639D3E7F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 - positive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22738341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3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447F0FE2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 (90.7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59911E94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9.3)</w:t>
            </w:r>
          </w:p>
        </w:tc>
      </w:tr>
      <w:tr w:rsidR="007C437B" w14:paraId="4EB88C04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F124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2A8DB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 - negativ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8491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E9E0F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 (73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6C7B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26.7)</w:t>
            </w:r>
          </w:p>
        </w:tc>
      </w:tr>
      <w:tr w:rsidR="007C437B" w14:paraId="7D3DE8C6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left w:val="nil"/>
              <w:right w:val="nil"/>
            </w:tcBorders>
            <w:vAlign w:val="bottom"/>
          </w:tcPr>
          <w:p w14:paraId="18E04D6C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left w:val="nil"/>
              <w:right w:val="nil"/>
            </w:tcBorders>
            <w:vAlign w:val="bottom"/>
            <w:hideMark/>
          </w:tcPr>
          <w:p w14:paraId="7006E526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4" w:type="dxa"/>
            <w:tcBorders>
              <w:left w:val="nil"/>
              <w:right w:val="nil"/>
            </w:tcBorders>
            <w:hideMark/>
          </w:tcPr>
          <w:p w14:paraId="5391D67E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12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1CDE8B00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2 (81.1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hideMark/>
          </w:tcPr>
          <w:p w14:paraId="20872FB5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(18.9)</w:t>
            </w:r>
          </w:p>
        </w:tc>
      </w:tr>
      <w:tr w:rsidR="007C437B" w14:paraId="07E3CD0B" w14:textId="77777777" w:rsidTr="001C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F2B5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6F07A" w14:textId="77777777" w:rsidR="007C437B" w:rsidRDefault="007C437B" w:rsidP="001C59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479A6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13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B9C90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3 (70.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2102F" w14:textId="77777777" w:rsidR="007C437B" w:rsidRDefault="007C437B" w:rsidP="001C59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0 (29.5)</w:t>
            </w:r>
          </w:p>
        </w:tc>
      </w:tr>
      <w:tr w:rsidR="007C437B" w14:paraId="39B984D5" w14:textId="77777777" w:rsidTr="001C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right w:val="nil"/>
            </w:tcBorders>
            <w:vAlign w:val="bottom"/>
          </w:tcPr>
          <w:p w14:paraId="493DDD09" w14:textId="77777777" w:rsidR="007C437B" w:rsidRDefault="007C437B" w:rsidP="001C59A4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  <w:vAlign w:val="bottom"/>
          </w:tcPr>
          <w:p w14:paraId="65558B64" w14:textId="77777777" w:rsidR="007C437B" w:rsidRDefault="007C437B" w:rsidP="001C59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14:paraId="1DD17577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07940C8F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55B27183" w14:textId="77777777" w:rsidR="007C437B" w:rsidRDefault="007C437B" w:rsidP="001C59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D29BBD8" w14:textId="77777777" w:rsidR="007C437B" w:rsidRDefault="007C437B" w:rsidP="007C437B">
      <w:pPr>
        <w:rPr>
          <w:rFonts w:ascii="Calibri" w:hAnsi="Calibri" w:cs="Calibri"/>
          <w:color w:val="201F1E"/>
          <w:shd w:val="clear" w:color="auto" w:fill="FFFFFF"/>
        </w:rPr>
      </w:pPr>
    </w:p>
    <w:p w14:paraId="6518067D" w14:textId="77777777" w:rsidR="007C437B" w:rsidRDefault="007C437B" w:rsidP="007C437B"/>
    <w:p w14:paraId="65BDCC04" w14:textId="77777777" w:rsidR="007C437B" w:rsidRDefault="007C437B" w:rsidP="007C437B">
      <w:bookmarkStart w:id="0" w:name="_Hlk64489612"/>
      <w:r w:rsidRPr="00BE58FF">
        <w:rPr>
          <w:b/>
          <w:bCs/>
          <w:i/>
          <w:iCs/>
        </w:rPr>
        <w:t>S</w:t>
      </w:r>
      <w:r>
        <w:rPr>
          <w:b/>
          <w:bCs/>
          <w:i/>
          <w:iCs/>
        </w:rPr>
        <w:t>3</w:t>
      </w:r>
      <w:r w:rsidRPr="00BE58FF">
        <w:rPr>
          <w:b/>
          <w:bCs/>
          <w:i/>
          <w:iCs/>
        </w:rPr>
        <w:t>Table</w:t>
      </w:r>
      <w:r w:rsidRPr="007B7003">
        <w:rPr>
          <w:i/>
          <w:iCs/>
        </w:rPr>
        <w:t>:</w:t>
      </w:r>
      <w:r>
        <w:t xml:space="preserve"> Demographics of all 1118 staff by role (patient-facing or </w:t>
      </w:r>
      <w:proofErr w:type="spellStart"/>
      <w:proofErr w:type="gramStart"/>
      <w:r>
        <w:t>non patient</w:t>
      </w:r>
      <w:proofErr w:type="spellEnd"/>
      <w:proofErr w:type="gramEnd"/>
      <w:r>
        <w:t xml:space="preserve">-facing).  Values are all n (%) with p-values from chi-square tests. </w:t>
      </w:r>
    </w:p>
    <w:bookmarkEnd w:id="0"/>
    <w:p w14:paraId="1223848F" w14:textId="77777777" w:rsidR="0050277D" w:rsidRDefault="0050277D"/>
    <w:sectPr w:rsidR="00502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37B"/>
    <w:rsid w:val="0050277D"/>
    <w:rsid w:val="007C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FDD12"/>
  <w15:chartTrackingRefBased/>
  <w15:docId w15:val="{C4DB8881-29FC-4D0A-BE6C-E29F7144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37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437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3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7C437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Nallamilli</dc:creator>
  <cp:keywords/>
  <dc:description/>
  <cp:lastModifiedBy>Suzi Nallamilli</cp:lastModifiedBy>
  <cp:revision>1</cp:revision>
  <dcterms:created xsi:type="dcterms:W3CDTF">2022-09-22T22:19:00Z</dcterms:created>
  <dcterms:modified xsi:type="dcterms:W3CDTF">2022-09-22T22:19:00Z</dcterms:modified>
</cp:coreProperties>
</file>